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20FC" w14:textId="71D5063A" w:rsidR="000F1093" w:rsidRPr="00A749A0" w:rsidRDefault="004551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9A0">
        <w:rPr>
          <w:rFonts w:ascii="Times New Roman" w:hAnsi="Times New Roman" w:cs="Times New Roman"/>
          <w:b/>
          <w:bCs/>
          <w:sz w:val="24"/>
          <w:szCs w:val="24"/>
        </w:rPr>
        <w:t>Appendix: Supplementary Table 1</w:t>
      </w:r>
      <w:r w:rsidR="00D50D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0D74"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 xml:space="preserve">QIDS-SR raw scores and </w:t>
      </w:r>
      <w:r w:rsidR="005F09DC"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 xml:space="preserve">corresponding </w:t>
      </w:r>
      <w:r w:rsidR="00D50D74" w:rsidRPr="00D50D74"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 xml:space="preserve">person measure </w:t>
      </w:r>
      <w:r w:rsidR="00D50D74"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>logit estimates.</w:t>
      </w:r>
    </w:p>
    <w:tbl>
      <w:tblPr>
        <w:tblStyle w:val="ListTable4-Accent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55181" w:rsidRPr="00E01716" w14:paraId="6A52AC11" w14:textId="77777777" w:rsidTr="00A41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9BD392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QIDS-SR</w:t>
            </w:r>
          </w:p>
          <w:p w14:paraId="75103B10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Raw Score</w:t>
            </w:r>
          </w:p>
        </w:tc>
        <w:tc>
          <w:tcPr>
            <w:tcW w:w="3117" w:type="dxa"/>
          </w:tcPr>
          <w:p w14:paraId="0AB6C968" w14:textId="77777777" w:rsidR="00455181" w:rsidRPr="00B3167A" w:rsidRDefault="00455181" w:rsidP="00A413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Logit Score</w:t>
            </w:r>
          </w:p>
          <w:p w14:paraId="21594BB6" w14:textId="77777777" w:rsidR="00455181" w:rsidRPr="00B3167A" w:rsidRDefault="00455181" w:rsidP="00A413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(ND)</w:t>
            </w:r>
          </w:p>
        </w:tc>
        <w:tc>
          <w:tcPr>
            <w:tcW w:w="3117" w:type="dxa"/>
          </w:tcPr>
          <w:p w14:paraId="79BA500B" w14:textId="77777777" w:rsidR="00455181" w:rsidRPr="00B3167A" w:rsidRDefault="00455181" w:rsidP="00A413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Logit Score</w:t>
            </w:r>
          </w:p>
          <w:p w14:paraId="7B9DA869" w14:textId="77777777" w:rsidR="00455181" w:rsidRPr="00B3167A" w:rsidRDefault="00455181" w:rsidP="00A413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(MDD)</w:t>
            </w:r>
          </w:p>
        </w:tc>
      </w:tr>
      <w:tr w:rsidR="00455181" w:rsidRPr="00E01716" w14:paraId="6A423281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A005FC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3117" w:type="dxa"/>
          </w:tcPr>
          <w:p w14:paraId="1612470D" w14:textId="19EDD45A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5.40</w:t>
            </w:r>
          </w:p>
        </w:tc>
        <w:tc>
          <w:tcPr>
            <w:tcW w:w="3117" w:type="dxa"/>
          </w:tcPr>
          <w:p w14:paraId="563C8188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4.89</w:t>
            </w:r>
          </w:p>
        </w:tc>
      </w:tr>
      <w:tr w:rsidR="00455181" w:rsidRPr="00E01716" w14:paraId="58FC29DD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8987D32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3117" w:type="dxa"/>
          </w:tcPr>
          <w:p w14:paraId="5D07A414" w14:textId="39A69728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4.06</w:t>
            </w:r>
          </w:p>
        </w:tc>
        <w:tc>
          <w:tcPr>
            <w:tcW w:w="3117" w:type="dxa"/>
          </w:tcPr>
          <w:p w14:paraId="092E86F5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3.61</w:t>
            </w:r>
          </w:p>
        </w:tc>
      </w:tr>
      <w:tr w:rsidR="00455181" w:rsidRPr="00E01716" w14:paraId="0AA0F5BA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DEDA5A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6C6B8B14" w14:textId="42639146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3117" w:type="dxa"/>
          </w:tcPr>
          <w:p w14:paraId="74C37D0B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</w:tc>
      </w:tr>
      <w:tr w:rsidR="00455181" w:rsidRPr="00E01716" w14:paraId="187D8328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FF953E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3117" w:type="dxa"/>
          </w:tcPr>
          <w:p w14:paraId="770D5FF5" w14:textId="4942B875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3117" w:type="dxa"/>
          </w:tcPr>
          <w:p w14:paraId="5727448C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</w:tr>
      <w:tr w:rsidR="00455181" w:rsidRPr="00E01716" w14:paraId="6E32AC87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21D5645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3117" w:type="dxa"/>
          </w:tcPr>
          <w:p w14:paraId="5A836C82" w14:textId="42A161C1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3117" w:type="dxa"/>
          </w:tcPr>
          <w:p w14:paraId="7EE69017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</w:tr>
      <w:tr w:rsidR="00455181" w:rsidRPr="00E01716" w14:paraId="5A48120D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119FB8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3117" w:type="dxa"/>
          </w:tcPr>
          <w:p w14:paraId="2429263E" w14:textId="6C7E8DF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3117" w:type="dxa"/>
          </w:tcPr>
          <w:p w14:paraId="59ACEE8A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</w:tr>
      <w:tr w:rsidR="00455181" w:rsidRPr="00E01716" w14:paraId="504B4CE0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E96879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3117" w:type="dxa"/>
          </w:tcPr>
          <w:p w14:paraId="2A59A514" w14:textId="186135C3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3117" w:type="dxa"/>
          </w:tcPr>
          <w:p w14:paraId="4C1EAFCE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</w:tr>
      <w:tr w:rsidR="00455181" w:rsidRPr="00E01716" w14:paraId="677007B5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3D0FB73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3117" w:type="dxa"/>
          </w:tcPr>
          <w:p w14:paraId="334B4EF5" w14:textId="427A2ADD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3117" w:type="dxa"/>
          </w:tcPr>
          <w:p w14:paraId="6B20E14C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</w:tr>
      <w:tr w:rsidR="00455181" w:rsidRPr="00973A1A" w14:paraId="0598F3E7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FE4A88F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3117" w:type="dxa"/>
          </w:tcPr>
          <w:p w14:paraId="12234ED1" w14:textId="346F4899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3117" w:type="dxa"/>
          </w:tcPr>
          <w:p w14:paraId="6F936BBC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</w:tr>
      <w:tr w:rsidR="00455181" w:rsidRPr="00973A1A" w14:paraId="4DFE30F7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7D187E9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3117" w:type="dxa"/>
          </w:tcPr>
          <w:p w14:paraId="1C57C8D1" w14:textId="18376184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3117" w:type="dxa"/>
          </w:tcPr>
          <w:p w14:paraId="6EBFC53A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</w:tr>
      <w:tr w:rsidR="00455181" w:rsidRPr="00973A1A" w14:paraId="1A303D9C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A946FA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3117" w:type="dxa"/>
          </w:tcPr>
          <w:p w14:paraId="1814B718" w14:textId="7277EF04" w:rsidR="00455181" w:rsidRPr="00B3167A" w:rsidRDefault="00A749A0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3117" w:type="dxa"/>
          </w:tcPr>
          <w:p w14:paraId="6DC0D820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455181" w:rsidRPr="00973A1A" w14:paraId="0B602727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B8586C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3117" w:type="dxa"/>
          </w:tcPr>
          <w:p w14:paraId="0624FD68" w14:textId="5CCAAFDE" w:rsidR="00455181" w:rsidRPr="00B3167A" w:rsidRDefault="00A749A0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117" w:type="dxa"/>
          </w:tcPr>
          <w:p w14:paraId="541A2DE9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455181" w:rsidRPr="00973A1A" w14:paraId="7A35E288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2CABF0A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3117" w:type="dxa"/>
          </w:tcPr>
          <w:p w14:paraId="370F9B21" w14:textId="009A909D" w:rsidR="00455181" w:rsidRPr="00B3167A" w:rsidRDefault="00A749A0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117" w:type="dxa"/>
          </w:tcPr>
          <w:p w14:paraId="6CBF192E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455181" w:rsidRPr="00973A1A" w14:paraId="1DBECA18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40801C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3117" w:type="dxa"/>
          </w:tcPr>
          <w:p w14:paraId="457F59A9" w14:textId="0750296D" w:rsidR="00455181" w:rsidRPr="00B3167A" w:rsidRDefault="00A749A0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117" w:type="dxa"/>
          </w:tcPr>
          <w:p w14:paraId="419F77AC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55181" w:rsidRPr="00973A1A" w14:paraId="1AC24398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5BAE92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3117" w:type="dxa"/>
          </w:tcPr>
          <w:p w14:paraId="4744E530" w14:textId="23FB487C" w:rsidR="00A749A0" w:rsidRPr="00B3167A" w:rsidRDefault="00A749A0" w:rsidP="00A749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117" w:type="dxa"/>
          </w:tcPr>
          <w:p w14:paraId="39194D96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55181" w:rsidRPr="00973A1A" w14:paraId="15854620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A7D85D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3117" w:type="dxa"/>
          </w:tcPr>
          <w:p w14:paraId="27243FD4" w14:textId="4384E374" w:rsidR="00455181" w:rsidRPr="00B3167A" w:rsidRDefault="00A749A0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117" w:type="dxa"/>
          </w:tcPr>
          <w:p w14:paraId="34B16BE7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455181" w:rsidRPr="00973A1A" w14:paraId="01DD6D2B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DFFEDC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3117" w:type="dxa"/>
          </w:tcPr>
          <w:p w14:paraId="10411178" w14:textId="5AD86601" w:rsidR="00455181" w:rsidRPr="00B3167A" w:rsidRDefault="00A749A0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117" w:type="dxa"/>
          </w:tcPr>
          <w:p w14:paraId="2B47F060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455181" w:rsidRPr="00973A1A" w14:paraId="026F359D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B1B961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3117" w:type="dxa"/>
          </w:tcPr>
          <w:p w14:paraId="0B217EE8" w14:textId="3B5AFC10" w:rsidR="00455181" w:rsidRPr="00B3167A" w:rsidRDefault="00A749A0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117" w:type="dxa"/>
          </w:tcPr>
          <w:p w14:paraId="1F0E4B65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455181" w:rsidRPr="00973A1A" w14:paraId="4AEA82BF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F688C4B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3117" w:type="dxa"/>
          </w:tcPr>
          <w:p w14:paraId="68DB054B" w14:textId="6C540236" w:rsidR="00455181" w:rsidRPr="00B3167A" w:rsidRDefault="00A749A0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117" w:type="dxa"/>
          </w:tcPr>
          <w:p w14:paraId="3566FC51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455181" w:rsidRPr="00973A1A" w14:paraId="10DF8A1D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A6B2A1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3117" w:type="dxa"/>
          </w:tcPr>
          <w:p w14:paraId="131F8AC8" w14:textId="66F0AEA7" w:rsidR="00455181" w:rsidRPr="00B3167A" w:rsidRDefault="00A749A0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3117" w:type="dxa"/>
          </w:tcPr>
          <w:p w14:paraId="3C1BC84A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455181" w:rsidRPr="00973A1A" w14:paraId="1C6E5FC8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AC23C18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3117" w:type="dxa"/>
          </w:tcPr>
          <w:p w14:paraId="38886273" w14:textId="487D23FE" w:rsidR="00455181" w:rsidRPr="00B3167A" w:rsidRDefault="00A749A0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3117" w:type="dxa"/>
          </w:tcPr>
          <w:p w14:paraId="6335A7AC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455181" w:rsidRPr="00973A1A" w14:paraId="2413DE33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15D3D84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3117" w:type="dxa"/>
          </w:tcPr>
          <w:p w14:paraId="010DE432" w14:textId="77CF1A37" w:rsidR="00455181" w:rsidRPr="00B3167A" w:rsidRDefault="00A749A0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3117" w:type="dxa"/>
          </w:tcPr>
          <w:p w14:paraId="0CF81394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455181" w:rsidRPr="00973A1A" w14:paraId="5124518E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4009CE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3117" w:type="dxa"/>
          </w:tcPr>
          <w:p w14:paraId="18C4F9AB" w14:textId="7D9F462E" w:rsidR="00455181" w:rsidRPr="00B3167A" w:rsidRDefault="00A749A0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3117" w:type="dxa"/>
          </w:tcPr>
          <w:p w14:paraId="57AADE70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455181" w:rsidRPr="00973A1A" w14:paraId="5193EDB8" w14:textId="77777777" w:rsidTr="00A41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599517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3117" w:type="dxa"/>
          </w:tcPr>
          <w:p w14:paraId="7CB991C2" w14:textId="332CFD16" w:rsidR="00455181" w:rsidRPr="00B3167A" w:rsidRDefault="00A749A0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3117" w:type="dxa"/>
          </w:tcPr>
          <w:p w14:paraId="7619A9CC" w14:textId="77777777" w:rsidR="00455181" w:rsidRPr="00B3167A" w:rsidRDefault="00455181" w:rsidP="00A413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455181" w:rsidRPr="00973A1A" w14:paraId="078307FC" w14:textId="77777777" w:rsidTr="00A4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139A5D" w14:textId="77777777" w:rsidR="00455181" w:rsidRPr="00B3167A" w:rsidRDefault="00455181" w:rsidP="00A413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3117" w:type="dxa"/>
          </w:tcPr>
          <w:p w14:paraId="1215B88E" w14:textId="2BD8E698" w:rsidR="00455181" w:rsidRPr="00B3167A" w:rsidRDefault="00A749A0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3117" w:type="dxa"/>
          </w:tcPr>
          <w:p w14:paraId="6655E019" w14:textId="77777777" w:rsidR="00455181" w:rsidRPr="00B3167A" w:rsidRDefault="00455181" w:rsidP="00A413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167A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</w:tr>
    </w:tbl>
    <w:p w14:paraId="0FC4812A" w14:textId="77777777" w:rsidR="00455181" w:rsidRDefault="00455181"/>
    <w:sectPr w:rsidR="004551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1A"/>
    <w:rsid w:val="00103B54"/>
    <w:rsid w:val="00127803"/>
    <w:rsid w:val="002B2E60"/>
    <w:rsid w:val="00455181"/>
    <w:rsid w:val="005F09DC"/>
    <w:rsid w:val="00935528"/>
    <w:rsid w:val="00973A1A"/>
    <w:rsid w:val="00A025F5"/>
    <w:rsid w:val="00A749A0"/>
    <w:rsid w:val="00AD547F"/>
    <w:rsid w:val="00B3167A"/>
    <w:rsid w:val="00CD30AC"/>
    <w:rsid w:val="00D50D74"/>
    <w:rsid w:val="00D5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6330A"/>
  <w15:chartTrackingRefBased/>
  <w15:docId w15:val="{C7AE6222-6AC7-4466-9F1F-6BBA84934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A1A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973A1A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Vaccarino</dc:creator>
  <cp:keywords/>
  <dc:description/>
  <cp:lastModifiedBy>Anthony Vaccarino</cp:lastModifiedBy>
  <cp:revision>2</cp:revision>
  <dcterms:created xsi:type="dcterms:W3CDTF">2023-04-12T17:32:00Z</dcterms:created>
  <dcterms:modified xsi:type="dcterms:W3CDTF">2023-04-12T17:32:00Z</dcterms:modified>
</cp:coreProperties>
</file>